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01F86" w14:textId="77777777" w:rsidR="00A32777" w:rsidRDefault="00A32777" w:rsidP="00A32777">
      <w:pPr>
        <w:bidi w:val="0"/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Pr="000F69BE">
        <w:rPr>
          <w:rFonts w:ascii="Times New Roman" w:hAnsi="Times New Roman" w:cs="Times New Roman"/>
          <w:b/>
          <w:bCs/>
          <w:sz w:val="28"/>
          <w:szCs w:val="28"/>
        </w:rPr>
        <w:t xml:space="preserve">1- Hierarchical classification of clinical signs </w:t>
      </w:r>
    </w:p>
    <w:p w14:paraId="1B265A5B" w14:textId="77777777" w:rsidR="00A32777" w:rsidRPr="000F69BE" w:rsidRDefault="00A32777" w:rsidP="00A32777">
      <w:pPr>
        <w:bidi w:val="0"/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6004"/>
      </w:tblGrid>
      <w:tr w:rsidR="00A32777" w14:paraId="46B1D9B5" w14:textId="77777777" w:rsidTr="00E136D3">
        <w:tc>
          <w:tcPr>
            <w:tcW w:w="2518" w:type="dxa"/>
          </w:tcPr>
          <w:p w14:paraId="29652682" w14:textId="77777777" w:rsidR="00A32777" w:rsidRPr="000F69BE" w:rsidRDefault="00A32777" w:rsidP="00E136D3">
            <w:pPr>
              <w:bidi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presentation</w:t>
            </w:r>
          </w:p>
        </w:tc>
        <w:tc>
          <w:tcPr>
            <w:tcW w:w="6004" w:type="dxa"/>
          </w:tcPr>
          <w:p w14:paraId="28830DB6" w14:textId="77777777" w:rsidR="00A32777" w:rsidRPr="000F69BE" w:rsidRDefault="00A32777" w:rsidP="00E136D3">
            <w:pPr>
              <w:bidi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A32777" w14:paraId="1810026A" w14:textId="77777777" w:rsidTr="00E136D3">
        <w:tc>
          <w:tcPr>
            <w:tcW w:w="2518" w:type="dxa"/>
          </w:tcPr>
          <w:p w14:paraId="2FF9BF62" w14:textId="77777777" w:rsidR="00A32777" w:rsidRPr="000F69BE" w:rsidRDefault="00A32777" w:rsidP="00E136D3">
            <w:pPr>
              <w:bidi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</w:t>
            </w:r>
          </w:p>
        </w:tc>
        <w:tc>
          <w:tcPr>
            <w:tcW w:w="6004" w:type="dxa"/>
          </w:tcPr>
          <w:p w14:paraId="1B2FE925" w14:textId="77777777" w:rsidR="00A32777" w:rsidRDefault="00A32777" w:rsidP="00E136D3">
            <w:pPr>
              <w:bidi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mal physical exam</w:t>
            </w:r>
            <w:r w:rsidRPr="002777C7">
              <w:rPr>
                <w:rFonts w:ascii="Times New Roman" w:hAnsi="Times New Roman" w:cs="Times New Roman"/>
                <w:sz w:val="24"/>
                <w:szCs w:val="24"/>
              </w:rPr>
              <w:t>, no abnormal symptoms</w:t>
            </w:r>
          </w:p>
        </w:tc>
      </w:tr>
      <w:tr w:rsidR="00A32777" w14:paraId="5590C9B7" w14:textId="77777777" w:rsidTr="00E136D3">
        <w:tc>
          <w:tcPr>
            <w:tcW w:w="2518" w:type="dxa"/>
          </w:tcPr>
          <w:p w14:paraId="39396B68" w14:textId="77777777" w:rsidR="00A32777" w:rsidRPr="000F69BE" w:rsidRDefault="00A32777" w:rsidP="00E136D3">
            <w:pPr>
              <w:bidi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ivocal</w:t>
            </w:r>
          </w:p>
        </w:tc>
        <w:tc>
          <w:tcPr>
            <w:tcW w:w="6004" w:type="dxa"/>
          </w:tcPr>
          <w:p w14:paraId="6ADA58E2" w14:textId="77777777" w:rsidR="00A32777" w:rsidRDefault="00A32777" w:rsidP="00E136D3">
            <w:pPr>
              <w:bidi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e abnormality</w:t>
            </w:r>
            <w:r w:rsidRPr="002777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F69BE">
              <w:rPr>
                <w:rFonts w:ascii="Times New Roman" w:hAnsi="Times New Roman" w:cs="Times New Roman"/>
                <w:sz w:val="24"/>
                <w:szCs w:val="24"/>
              </w:rPr>
              <w:t>tachypnea, dyspnea, pallor, skin mottling, tachycardia, abnormal temperature, abdominal distension, irritability or hypoten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2777" w14:paraId="24ABE8B7" w14:textId="77777777" w:rsidTr="00E136D3">
        <w:tc>
          <w:tcPr>
            <w:tcW w:w="2518" w:type="dxa"/>
          </w:tcPr>
          <w:p w14:paraId="2E9755D0" w14:textId="77777777" w:rsidR="00A32777" w:rsidRPr="000F69BE" w:rsidRDefault="00A32777" w:rsidP="00E136D3">
            <w:pPr>
              <w:bidi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ck appearing</w:t>
            </w:r>
          </w:p>
        </w:tc>
        <w:tc>
          <w:tcPr>
            <w:tcW w:w="6004" w:type="dxa"/>
          </w:tcPr>
          <w:p w14:paraId="7EC3C85A" w14:textId="77777777" w:rsidR="00A32777" w:rsidRDefault="00A32777" w:rsidP="00E136D3">
            <w:pPr>
              <w:bidi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ck appearing</w:t>
            </w:r>
            <w:r w:rsidRPr="000F69BE">
              <w:rPr>
                <w:rFonts w:ascii="Times New Roman" w:hAnsi="Times New Roman" w:cs="Times New Roman"/>
                <w:sz w:val="24"/>
                <w:szCs w:val="24"/>
              </w:rPr>
              <w:t xml:space="preserve"> (as described by examining physician at time of sepsis evaluation per physical ex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0F69BE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37EA22F3" w14:textId="77777777" w:rsidR="00A32777" w:rsidRDefault="00A32777" w:rsidP="00E136D3">
            <w:pPr>
              <w:bidi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odynamic instability</w:t>
            </w:r>
            <w:r w:rsidRPr="000F6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F69BE">
              <w:rPr>
                <w:rFonts w:ascii="Times New Roman" w:hAnsi="Times New Roman" w:cs="Times New Roman"/>
                <w:sz w:val="24"/>
                <w:szCs w:val="24"/>
              </w:rPr>
              <w:t>hypotension requiring treatment by fluids or medi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or</w:t>
            </w:r>
          </w:p>
          <w:p w14:paraId="2C4BA0AA" w14:textId="77777777" w:rsidR="00A32777" w:rsidRDefault="00A32777" w:rsidP="00E136D3">
            <w:pPr>
              <w:bidi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piratory in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F69BE">
              <w:rPr>
                <w:rFonts w:ascii="Times New Roman" w:hAnsi="Times New Roman" w:cs="Times New Roman"/>
                <w:sz w:val="24"/>
                <w:szCs w:val="24"/>
              </w:rPr>
              <w:t>any initiation of respiratory support, any change from non-invasive to invasive ventilation or multiple apneic or desaturation episo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or</w:t>
            </w:r>
          </w:p>
          <w:p w14:paraId="6C5F722C" w14:textId="77777777" w:rsidR="00A32777" w:rsidRPr="000F69BE" w:rsidRDefault="00A32777" w:rsidP="00E136D3">
            <w:pPr>
              <w:bidi w:val="0"/>
              <w:spacing w:before="12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6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ple abnormal symptoms</w:t>
            </w:r>
          </w:p>
        </w:tc>
      </w:tr>
    </w:tbl>
    <w:p w14:paraId="720B6927" w14:textId="77777777" w:rsidR="00A32777" w:rsidRDefault="00A32777" w:rsidP="00A32777">
      <w:pPr>
        <w:spacing w:line="360" w:lineRule="auto"/>
        <w:jc w:val="center"/>
        <w:rPr>
          <w:rFonts w:cstheme="minorBidi"/>
          <w:rtl/>
        </w:rPr>
      </w:pPr>
    </w:p>
    <w:p w14:paraId="3ACDF19B" w14:textId="77777777" w:rsidR="00A32777" w:rsidRDefault="00A32777" w:rsidP="00A32777">
      <w:pPr>
        <w:spacing w:line="360" w:lineRule="auto"/>
        <w:jc w:val="center"/>
        <w:rPr>
          <w:rFonts w:cstheme="minorBidi"/>
        </w:rPr>
      </w:pPr>
    </w:p>
    <w:p w14:paraId="09BAABA4" w14:textId="77777777" w:rsidR="00A32777" w:rsidRDefault="00A32777" w:rsidP="00A32777">
      <w:pPr>
        <w:spacing w:line="360" w:lineRule="auto"/>
        <w:jc w:val="center"/>
        <w:rPr>
          <w:rFonts w:cstheme="minorBidi"/>
        </w:rPr>
      </w:pPr>
    </w:p>
    <w:p w14:paraId="4C04CE56" w14:textId="77777777" w:rsidR="008F4FBE" w:rsidRDefault="008F4FBE"/>
    <w:sectPr w:rsidR="008F4FB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777"/>
    <w:rsid w:val="008F4FBE"/>
    <w:rsid w:val="00A3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15C3C"/>
  <w15:chartTrackingRefBased/>
  <w15:docId w15:val="{997C35FC-52FA-41EA-9DB9-E7F55E93C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32777"/>
    <w:pPr>
      <w:bidi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15</Lines>
  <Paragraphs>6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 Goldberg</dc:creator>
  <cp:keywords/>
  <dc:description/>
  <cp:lastModifiedBy>Ori Goldberg</cp:lastModifiedBy>
  <cp:revision>1</cp:revision>
  <dcterms:created xsi:type="dcterms:W3CDTF">2020-10-04T22:46:00Z</dcterms:created>
  <dcterms:modified xsi:type="dcterms:W3CDTF">2020-10-04T22:46:00Z</dcterms:modified>
</cp:coreProperties>
</file>